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711CF8" w14:textId="11E4D33B" w:rsidR="00294E6D" w:rsidRPr="00294E6D" w:rsidRDefault="00294E6D" w:rsidP="00C46D1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4 Table</w:t>
      </w:r>
      <w:r w:rsidRPr="00294E6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</w:t>
      </w:r>
      <w:bookmarkStart w:id="0" w:name="_Hlk115966927"/>
      <w:r w:rsidRPr="00294E6D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llection date and diagnosis </w:t>
      </w:r>
      <w:r w:rsidR="00E96F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criteria </w:t>
      </w:r>
      <w:r w:rsidRPr="00294E6D">
        <w:rPr>
          <w:rFonts w:ascii="Times New Roman" w:hAnsi="Times New Roman" w:cs="Times New Roman"/>
          <w:b/>
          <w:sz w:val="24"/>
          <w:szCs w:val="24"/>
          <w:lang w:val="en-US"/>
        </w:rPr>
        <w:t>for VL patients</w:t>
      </w:r>
      <w:r w:rsidR="00E96FED">
        <w:rPr>
          <w:rFonts w:ascii="Times New Roman" w:hAnsi="Times New Roman" w:cs="Times New Roman"/>
          <w:b/>
          <w:sz w:val="24"/>
          <w:szCs w:val="24"/>
          <w:lang w:val="en-US"/>
        </w:rPr>
        <w:t>, VL /AIDS patients,</w:t>
      </w:r>
      <w:r w:rsidRPr="00294E6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healthy controls from various </w:t>
      </w:r>
      <w:r w:rsidR="00E96F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Brazilian </w:t>
      </w:r>
      <w:r w:rsidRPr="00294E6D">
        <w:rPr>
          <w:rFonts w:ascii="Times New Roman" w:hAnsi="Times New Roman" w:cs="Times New Roman"/>
          <w:b/>
          <w:sz w:val="24"/>
          <w:szCs w:val="24"/>
          <w:lang w:val="en-US"/>
        </w:rPr>
        <w:t>endemic areas</w:t>
      </w:r>
      <w:r w:rsidR="00E96F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Panel 2)</w:t>
      </w:r>
      <w:r w:rsidR="00C46D1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bookmarkEnd w:id="0"/>
    <w:p w14:paraId="68252524" w14:textId="77777777" w:rsidR="000537B2" w:rsidRDefault="000537B2" w:rsidP="000537B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Simples2"/>
        <w:tblW w:w="13862" w:type="dxa"/>
        <w:tblInd w:w="142" w:type="dxa"/>
        <w:tblLook w:val="04A0" w:firstRow="1" w:lastRow="0" w:firstColumn="1" w:lastColumn="0" w:noHBand="0" w:noVBand="1"/>
      </w:tblPr>
      <w:tblGrid>
        <w:gridCol w:w="1530"/>
        <w:gridCol w:w="1022"/>
        <w:gridCol w:w="1341"/>
        <w:gridCol w:w="2119"/>
        <w:gridCol w:w="7850"/>
      </w:tblGrid>
      <w:tr w:rsidR="00FE7EB2" w:rsidRPr="00294E6D" w14:paraId="7872A850" w14:textId="77777777" w:rsidTr="00FE7E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9262013" w14:textId="77777777" w:rsidR="00FE7EB2" w:rsidRPr="00FE7EB2" w:rsidRDefault="00FE7EB2" w:rsidP="001323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BA4CA" w14:textId="4AD820DB" w:rsidR="00FE7EB2" w:rsidRPr="00FE7EB2" w:rsidRDefault="00FE7EB2" w:rsidP="001323A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FE7EB2">
              <w:rPr>
                <w:rFonts w:ascii="Times New Roman" w:hAnsi="Times New Roman" w:cs="Times New Roman"/>
                <w:bCs w:val="0"/>
                <w:sz w:val="24"/>
                <w:szCs w:val="24"/>
              </w:rPr>
              <w:t>City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47494" w14:textId="05F63A5A" w:rsidR="00FE7EB2" w:rsidRPr="00FE7EB2" w:rsidRDefault="00FE7EB2" w:rsidP="00FE7E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EB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920D1" w14:textId="77777777" w:rsidR="00FE7EB2" w:rsidRPr="00FE7EB2" w:rsidRDefault="00FE7EB2" w:rsidP="001323A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E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ection</w:t>
            </w:r>
            <w:r w:rsidRPr="00FE7EB2">
              <w:rPr>
                <w:rFonts w:ascii="Times New Roman" w:hAnsi="Times New Roman" w:cs="Times New Roman"/>
                <w:sz w:val="24"/>
                <w:szCs w:val="24"/>
              </w:rPr>
              <w:t xml:space="preserve"> date</w:t>
            </w:r>
          </w:p>
        </w:tc>
        <w:tc>
          <w:tcPr>
            <w:tcW w:w="7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CBD9B" w14:textId="77777777" w:rsidR="00FE7EB2" w:rsidRPr="00FE7EB2" w:rsidRDefault="00FE7EB2" w:rsidP="001323A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E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nosis</w:t>
            </w:r>
          </w:p>
        </w:tc>
      </w:tr>
      <w:tr w:rsidR="00687930" w:rsidRPr="001A0063" w14:paraId="39445145" w14:textId="77777777" w:rsidTr="00FE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14:paraId="6EF98E28" w14:textId="5665AFFA" w:rsidR="00687930" w:rsidRDefault="00687930" w:rsidP="006879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L </w:t>
            </w:r>
            <w:r w:rsidRPr="00136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vAlign w:val="center"/>
          </w:tcPr>
          <w:p w14:paraId="61B0106D" w14:textId="76606E79" w:rsidR="00687930" w:rsidRPr="00294E6D" w:rsidRDefault="00687930" w:rsidP="001323A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</w:tcBorders>
            <w:vAlign w:val="center"/>
          </w:tcPr>
          <w:p w14:paraId="3A73201B" w14:textId="7B5D02DB" w:rsidR="00687930" w:rsidRPr="00294E6D" w:rsidRDefault="00687930" w:rsidP="00FE7E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2119" w:type="dxa"/>
            <w:tcBorders>
              <w:top w:val="single" w:sz="4" w:space="0" w:color="auto"/>
              <w:bottom w:val="nil"/>
            </w:tcBorders>
            <w:vAlign w:val="center"/>
          </w:tcPr>
          <w:p w14:paraId="6DA384F9" w14:textId="77777777" w:rsidR="00687930" w:rsidRPr="00294E6D" w:rsidRDefault="00687930" w:rsidP="001323A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 - 2015</w:t>
            </w:r>
          </w:p>
        </w:tc>
        <w:tc>
          <w:tcPr>
            <w:tcW w:w="7850" w:type="dxa"/>
            <w:vMerge w:val="restart"/>
            <w:tcBorders>
              <w:top w:val="single" w:sz="4" w:space="0" w:color="auto"/>
            </w:tcBorders>
            <w:vAlign w:val="center"/>
          </w:tcPr>
          <w:p w14:paraId="35312424" w14:textId="096C1196" w:rsidR="00687930" w:rsidRPr="00294E6D" w:rsidRDefault="00687930" w:rsidP="001323A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ection was confirmed by the finding of </w:t>
            </w:r>
            <w:r w:rsidRPr="001367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eishmania</w:t>
            </w:r>
            <w:r w:rsidRPr="00136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der microscopic examination in bone marrow aspirate and/or by positive DAT</w:t>
            </w:r>
            <w:r w:rsidRPr="00DF5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87930" w:rsidRPr="00E96FED" w14:paraId="53C3AF7E" w14:textId="77777777" w:rsidTr="00FE7EB2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vAlign w:val="center"/>
          </w:tcPr>
          <w:p w14:paraId="11C3C1EA" w14:textId="4CB8536F" w:rsidR="00687930" w:rsidRDefault="00687930" w:rsidP="006879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  <w:vAlign w:val="center"/>
          </w:tcPr>
          <w:p w14:paraId="61AF1355" w14:textId="6C7B0A72" w:rsidR="00687930" w:rsidRPr="00294E6D" w:rsidRDefault="00687930" w:rsidP="001323A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1485A0F0" w14:textId="2FCD1433" w:rsidR="00687930" w:rsidRPr="00294E6D" w:rsidRDefault="00687930" w:rsidP="00FE7E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2119" w:type="dxa"/>
            <w:tcBorders>
              <w:top w:val="nil"/>
              <w:bottom w:val="nil"/>
            </w:tcBorders>
            <w:vAlign w:val="center"/>
          </w:tcPr>
          <w:p w14:paraId="657BD0BB" w14:textId="77777777" w:rsidR="00687930" w:rsidRPr="00294E6D" w:rsidRDefault="00687930" w:rsidP="001323A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4E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 - 2014</w:t>
            </w:r>
          </w:p>
        </w:tc>
        <w:tc>
          <w:tcPr>
            <w:tcW w:w="7850" w:type="dxa"/>
            <w:vMerge/>
            <w:vAlign w:val="center"/>
          </w:tcPr>
          <w:p w14:paraId="5A0382F4" w14:textId="5FFB220A" w:rsidR="00687930" w:rsidRPr="00294E6D" w:rsidRDefault="00687930" w:rsidP="001323A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87930" w:rsidRPr="00E96FED" w14:paraId="009B5E59" w14:textId="77777777" w:rsidTr="00FE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vAlign w:val="center"/>
          </w:tcPr>
          <w:p w14:paraId="0CC38110" w14:textId="77777777" w:rsidR="00687930" w:rsidRDefault="00687930" w:rsidP="006879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  <w:vAlign w:val="center"/>
          </w:tcPr>
          <w:p w14:paraId="62A9C8DA" w14:textId="474CA63C" w:rsidR="00687930" w:rsidRDefault="00687930" w:rsidP="001323A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268B3C66" w14:textId="0A71D55A" w:rsidR="00687930" w:rsidRPr="00294E6D" w:rsidRDefault="00FE7EB2" w:rsidP="00FE7E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119" w:type="dxa"/>
            <w:tcBorders>
              <w:top w:val="nil"/>
              <w:bottom w:val="nil"/>
            </w:tcBorders>
            <w:vAlign w:val="center"/>
          </w:tcPr>
          <w:p w14:paraId="4698C96E" w14:textId="77777777" w:rsidR="00687930" w:rsidRPr="00294E6D" w:rsidRDefault="00687930" w:rsidP="001323A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E6D">
              <w:rPr>
                <w:rFonts w:ascii="Times New Roman" w:hAnsi="Times New Roman" w:cs="Times New Roman"/>
                <w:sz w:val="24"/>
                <w:szCs w:val="24"/>
              </w:rPr>
              <w:t>2013 - 2014</w:t>
            </w:r>
          </w:p>
        </w:tc>
        <w:tc>
          <w:tcPr>
            <w:tcW w:w="7850" w:type="dxa"/>
            <w:vMerge/>
            <w:vAlign w:val="center"/>
          </w:tcPr>
          <w:p w14:paraId="6E745986" w14:textId="4055D5F0" w:rsidR="00687930" w:rsidRPr="00294E6D" w:rsidRDefault="00687930" w:rsidP="001323A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87930" w:rsidRPr="00E96FED" w14:paraId="7FB126FE" w14:textId="77777777" w:rsidTr="00FE7EB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492C795D" w14:textId="77777777" w:rsidR="00687930" w:rsidRDefault="00687930" w:rsidP="006879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vAlign w:val="center"/>
          </w:tcPr>
          <w:p w14:paraId="44176BE9" w14:textId="62921826" w:rsidR="00687930" w:rsidRPr="00294E6D" w:rsidRDefault="00687930" w:rsidP="001323A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vAlign w:val="center"/>
          </w:tcPr>
          <w:p w14:paraId="5193B2FE" w14:textId="38B3B4D5" w:rsidR="00687930" w:rsidRPr="00294E6D" w:rsidRDefault="00687930" w:rsidP="00FE7E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19" w:type="dxa"/>
            <w:tcBorders>
              <w:top w:val="nil"/>
              <w:bottom w:val="single" w:sz="4" w:space="0" w:color="auto"/>
            </w:tcBorders>
            <w:vAlign w:val="center"/>
          </w:tcPr>
          <w:p w14:paraId="2A46A2F3" w14:textId="77777777" w:rsidR="00687930" w:rsidRPr="00294E6D" w:rsidRDefault="00687930" w:rsidP="001323A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E6D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7850" w:type="dxa"/>
            <w:vMerge/>
            <w:tcBorders>
              <w:bottom w:val="single" w:sz="4" w:space="0" w:color="auto"/>
            </w:tcBorders>
            <w:vAlign w:val="center"/>
          </w:tcPr>
          <w:p w14:paraId="72E61499" w14:textId="37FD3F24" w:rsidR="00687930" w:rsidRPr="00294E6D" w:rsidRDefault="00687930" w:rsidP="001323A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7EB2" w:rsidRPr="001A0063" w14:paraId="45DCDFCC" w14:textId="77777777" w:rsidTr="00FE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14:paraId="654C8785" w14:textId="76AF54D3" w:rsidR="00FE7EB2" w:rsidRDefault="00FE7EB2" w:rsidP="006879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02ED">
              <w:rPr>
                <w:rFonts w:ascii="Times New Roman" w:hAnsi="Times New Roman" w:cs="Times New Roman"/>
                <w:sz w:val="24"/>
                <w:szCs w:val="24"/>
              </w:rPr>
              <w:t xml:space="preserve">VL / AIDS </w:t>
            </w:r>
            <w:r w:rsidRPr="00FF02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vAlign w:val="center"/>
          </w:tcPr>
          <w:p w14:paraId="66957921" w14:textId="19B5472B" w:rsidR="00FE7EB2" w:rsidRDefault="00FE7EB2" w:rsidP="00403E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</w:tcBorders>
            <w:vAlign w:val="center"/>
          </w:tcPr>
          <w:p w14:paraId="0F54D297" w14:textId="642C76AE" w:rsidR="00FE7EB2" w:rsidRDefault="00FE7EB2" w:rsidP="00FE7E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119" w:type="dxa"/>
            <w:tcBorders>
              <w:top w:val="single" w:sz="4" w:space="0" w:color="auto"/>
              <w:bottom w:val="nil"/>
            </w:tcBorders>
            <w:vAlign w:val="center"/>
          </w:tcPr>
          <w:p w14:paraId="441F980A" w14:textId="05662A89" w:rsidR="00FE7EB2" w:rsidRPr="00294E6D" w:rsidRDefault="00FE7EB2" w:rsidP="00403E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 - 2015</w:t>
            </w:r>
          </w:p>
        </w:tc>
        <w:tc>
          <w:tcPr>
            <w:tcW w:w="7850" w:type="dxa"/>
            <w:vMerge w:val="restart"/>
            <w:tcBorders>
              <w:top w:val="single" w:sz="4" w:space="0" w:color="auto"/>
            </w:tcBorders>
            <w:vAlign w:val="center"/>
          </w:tcPr>
          <w:p w14:paraId="61DA120C" w14:textId="418BB6E2" w:rsidR="00FE7EB2" w:rsidRDefault="00FE7EB2" w:rsidP="00403E6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ection </w:t>
            </w:r>
            <w:r w:rsidRPr="00DF5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s confirmed by the finding of </w:t>
            </w:r>
            <w:r w:rsidRPr="00DF594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eishmania</w:t>
            </w:r>
            <w:r w:rsidRPr="00DF5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der microscopic examination in bone marrow aspirate an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or</w:t>
            </w:r>
            <w:r w:rsidRPr="00DF5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y positive DAT</w:t>
            </w:r>
          </w:p>
          <w:p w14:paraId="0B187F6B" w14:textId="6055C620" w:rsidR="00FE7EB2" w:rsidRPr="00294E6D" w:rsidRDefault="00FE7EB2" w:rsidP="00403E6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4E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V infection was confirmed by the routine diagnostic methods of the center</w:t>
            </w:r>
          </w:p>
        </w:tc>
      </w:tr>
      <w:tr w:rsidR="00FE7EB2" w:rsidRPr="00E96FED" w14:paraId="2D708E72" w14:textId="77777777" w:rsidTr="00FE7EB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vAlign w:val="center"/>
          </w:tcPr>
          <w:p w14:paraId="1B06D6AC" w14:textId="2F58A499" w:rsidR="00FE7EB2" w:rsidRPr="001A0063" w:rsidRDefault="00FE7EB2" w:rsidP="006879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  <w:vAlign w:val="center"/>
          </w:tcPr>
          <w:p w14:paraId="16E6EB8A" w14:textId="5A77FC89" w:rsidR="00FE7EB2" w:rsidRPr="00FF02ED" w:rsidRDefault="00FE7EB2" w:rsidP="002C2B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33E6C089" w14:textId="01DABC13" w:rsidR="00FE7EB2" w:rsidRPr="00FF02ED" w:rsidRDefault="00FE7EB2" w:rsidP="00FE7E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19" w:type="dxa"/>
            <w:tcBorders>
              <w:top w:val="nil"/>
              <w:bottom w:val="nil"/>
            </w:tcBorders>
            <w:vAlign w:val="center"/>
          </w:tcPr>
          <w:p w14:paraId="36751279" w14:textId="3F6DE7AA" w:rsidR="00FE7EB2" w:rsidRPr="00FF02ED" w:rsidRDefault="00FE7EB2" w:rsidP="002C2B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4E6D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7850" w:type="dxa"/>
            <w:vMerge/>
            <w:vAlign w:val="center"/>
          </w:tcPr>
          <w:p w14:paraId="44528978" w14:textId="77777777" w:rsidR="00FE7EB2" w:rsidRPr="00294E6D" w:rsidRDefault="00FE7EB2" w:rsidP="002C2BF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7EB2" w:rsidRPr="00E96FED" w14:paraId="0C92EC15" w14:textId="77777777" w:rsidTr="00FE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vAlign w:val="center"/>
          </w:tcPr>
          <w:p w14:paraId="1EB3F090" w14:textId="436557E8" w:rsidR="00FE7EB2" w:rsidRDefault="00FE7EB2" w:rsidP="006879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  <w:vAlign w:val="center"/>
          </w:tcPr>
          <w:p w14:paraId="2994FDD9" w14:textId="71C5095C" w:rsidR="00FE7EB2" w:rsidRDefault="00FE7EB2" w:rsidP="002C2BF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vAlign w:val="center"/>
          </w:tcPr>
          <w:p w14:paraId="53DB457F" w14:textId="3EFFEC97" w:rsidR="00FE7EB2" w:rsidRDefault="00FE7EB2" w:rsidP="00FE7E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19" w:type="dxa"/>
            <w:tcBorders>
              <w:top w:val="nil"/>
              <w:bottom w:val="nil"/>
            </w:tcBorders>
            <w:vAlign w:val="center"/>
          </w:tcPr>
          <w:p w14:paraId="1E0606E9" w14:textId="4138C8FF" w:rsidR="00FE7EB2" w:rsidRPr="00294E6D" w:rsidRDefault="00FE7EB2" w:rsidP="002C2BF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-2014</w:t>
            </w:r>
          </w:p>
        </w:tc>
        <w:tc>
          <w:tcPr>
            <w:tcW w:w="7850" w:type="dxa"/>
            <w:vMerge/>
            <w:vAlign w:val="center"/>
          </w:tcPr>
          <w:p w14:paraId="6843D017" w14:textId="77777777" w:rsidR="00FE7EB2" w:rsidRPr="00294E6D" w:rsidRDefault="00FE7EB2" w:rsidP="002C2BF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7EB2" w:rsidRPr="001A0063" w14:paraId="29287392" w14:textId="77777777" w:rsidTr="00FE7EB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vAlign w:val="center"/>
          </w:tcPr>
          <w:p w14:paraId="15631B39" w14:textId="77777777" w:rsidR="00FE7EB2" w:rsidRDefault="00FE7EB2" w:rsidP="006879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vAlign w:val="center"/>
          </w:tcPr>
          <w:p w14:paraId="67889A13" w14:textId="3E6D3DFF" w:rsidR="00FE7EB2" w:rsidRDefault="00FE7EB2" w:rsidP="002C2B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</w:tcBorders>
            <w:vAlign w:val="center"/>
          </w:tcPr>
          <w:p w14:paraId="7E8BB692" w14:textId="5FEA4FE9" w:rsidR="00FE7EB2" w:rsidRDefault="00FE7EB2" w:rsidP="00FE7E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119" w:type="dxa"/>
            <w:tcBorders>
              <w:top w:val="single" w:sz="4" w:space="0" w:color="auto"/>
              <w:bottom w:val="nil"/>
            </w:tcBorders>
            <w:vAlign w:val="center"/>
          </w:tcPr>
          <w:p w14:paraId="50E7FFEA" w14:textId="17E24243" w:rsidR="00FE7EB2" w:rsidRPr="00294E6D" w:rsidRDefault="00FE7EB2" w:rsidP="002C2B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-2014</w:t>
            </w:r>
          </w:p>
        </w:tc>
        <w:tc>
          <w:tcPr>
            <w:tcW w:w="7850" w:type="dxa"/>
            <w:vMerge w:val="restart"/>
            <w:tcBorders>
              <w:top w:val="single" w:sz="4" w:space="0" w:color="auto"/>
            </w:tcBorders>
            <w:vAlign w:val="center"/>
          </w:tcPr>
          <w:p w14:paraId="6F519E07" w14:textId="27E2762B" w:rsidR="00FE7EB2" w:rsidRPr="00294E6D" w:rsidRDefault="00FE7EB2" w:rsidP="002C2BF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4E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samples were characterized using routine diagnostic method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he center</w:t>
            </w:r>
          </w:p>
        </w:tc>
      </w:tr>
      <w:tr w:rsidR="00FE7EB2" w:rsidRPr="00E96FED" w14:paraId="0F96664C" w14:textId="77777777" w:rsidTr="00FE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vAlign w:val="center"/>
          </w:tcPr>
          <w:p w14:paraId="364DF843" w14:textId="77777777" w:rsidR="00FE7EB2" w:rsidRPr="001A0063" w:rsidRDefault="00FE7EB2" w:rsidP="006879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  <w:vAlign w:val="center"/>
          </w:tcPr>
          <w:p w14:paraId="72A7B00E" w14:textId="3B087F80" w:rsidR="00FE7EB2" w:rsidRDefault="00FE7EB2" w:rsidP="006879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2619F283" w14:textId="5F5B6CFD" w:rsidR="00FE7EB2" w:rsidRDefault="00FE7EB2" w:rsidP="00FE7E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19" w:type="dxa"/>
            <w:tcBorders>
              <w:top w:val="nil"/>
              <w:bottom w:val="nil"/>
            </w:tcBorders>
            <w:vAlign w:val="center"/>
          </w:tcPr>
          <w:p w14:paraId="4C7954F2" w14:textId="65CF4A25" w:rsidR="00FE7EB2" w:rsidRPr="00294E6D" w:rsidRDefault="00FE7EB2" w:rsidP="006879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7850" w:type="dxa"/>
            <w:vMerge/>
            <w:vAlign w:val="center"/>
          </w:tcPr>
          <w:p w14:paraId="65BC9B15" w14:textId="77777777" w:rsidR="00FE7EB2" w:rsidRPr="00294E6D" w:rsidRDefault="00FE7EB2" w:rsidP="0068793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7EB2" w:rsidRPr="00E96FED" w14:paraId="441F96B3" w14:textId="77777777" w:rsidTr="00FE7EB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10A6A3C1" w14:textId="77777777" w:rsidR="00FE7EB2" w:rsidRDefault="00FE7EB2" w:rsidP="006879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vAlign w:val="center"/>
          </w:tcPr>
          <w:p w14:paraId="2285884D" w14:textId="501033E1" w:rsidR="00FE7EB2" w:rsidRDefault="00FE7EB2" w:rsidP="006879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vAlign w:val="center"/>
          </w:tcPr>
          <w:p w14:paraId="77CAA871" w14:textId="51711F5E" w:rsidR="00FE7EB2" w:rsidRDefault="00FE7EB2" w:rsidP="00FE7E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19" w:type="dxa"/>
            <w:tcBorders>
              <w:top w:val="nil"/>
              <w:bottom w:val="single" w:sz="4" w:space="0" w:color="auto"/>
            </w:tcBorders>
            <w:vAlign w:val="center"/>
          </w:tcPr>
          <w:p w14:paraId="34ACF947" w14:textId="5C5C5F8E" w:rsidR="00FE7EB2" w:rsidRPr="00294E6D" w:rsidRDefault="00FE7EB2" w:rsidP="006879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E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2 - 2003</w:t>
            </w:r>
          </w:p>
        </w:tc>
        <w:tc>
          <w:tcPr>
            <w:tcW w:w="7850" w:type="dxa"/>
            <w:vMerge/>
            <w:tcBorders>
              <w:bottom w:val="single" w:sz="4" w:space="0" w:color="auto"/>
            </w:tcBorders>
            <w:vAlign w:val="center"/>
          </w:tcPr>
          <w:p w14:paraId="6AE3E6F1" w14:textId="77777777" w:rsidR="00FE7EB2" w:rsidRPr="00294E6D" w:rsidRDefault="00FE7EB2" w:rsidP="0068793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87930" w:rsidRPr="001A0063" w14:paraId="4772FD62" w14:textId="77777777" w:rsidTr="00FE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14:paraId="1AB7C905" w14:textId="6BCF9F8A" w:rsidR="00687930" w:rsidRDefault="00687930" w:rsidP="006879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02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02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vAlign w:val="center"/>
          </w:tcPr>
          <w:p w14:paraId="4680F4DA" w14:textId="18A32B89" w:rsidR="00687930" w:rsidRDefault="00687930" w:rsidP="002C2BF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</w:tcBorders>
            <w:vAlign w:val="center"/>
          </w:tcPr>
          <w:p w14:paraId="5C3E3984" w14:textId="2A6FF64D" w:rsidR="00687930" w:rsidRDefault="00687930" w:rsidP="00FE7E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119" w:type="dxa"/>
            <w:tcBorders>
              <w:top w:val="single" w:sz="4" w:space="0" w:color="auto"/>
              <w:bottom w:val="nil"/>
            </w:tcBorders>
            <w:vAlign w:val="center"/>
          </w:tcPr>
          <w:p w14:paraId="5A31737D" w14:textId="496CCD34" w:rsidR="00687930" w:rsidRPr="00294E6D" w:rsidRDefault="00687930" w:rsidP="002C2BF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 - 2015</w:t>
            </w:r>
          </w:p>
        </w:tc>
        <w:tc>
          <w:tcPr>
            <w:tcW w:w="7850" w:type="dxa"/>
            <w:vMerge w:val="restart"/>
            <w:tcBorders>
              <w:top w:val="single" w:sz="4" w:space="0" w:color="auto"/>
            </w:tcBorders>
            <w:vAlign w:val="center"/>
          </w:tcPr>
          <w:p w14:paraId="362869E3" w14:textId="1451BBD5" w:rsidR="00687930" w:rsidRPr="00294E6D" w:rsidRDefault="00687930" w:rsidP="002C2BF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294E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lthy individuals living in endemic areas and negativ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y </w:t>
            </w:r>
            <w:r w:rsidRPr="00294E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</w:t>
            </w:r>
          </w:p>
        </w:tc>
      </w:tr>
      <w:tr w:rsidR="00687930" w:rsidRPr="00E96FED" w14:paraId="0926C856" w14:textId="77777777" w:rsidTr="00FE7EB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vAlign w:val="center"/>
          </w:tcPr>
          <w:p w14:paraId="131FB47C" w14:textId="673B5F9B" w:rsidR="00687930" w:rsidRDefault="00687930" w:rsidP="006879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  <w:vAlign w:val="center"/>
          </w:tcPr>
          <w:p w14:paraId="112E35EC" w14:textId="46C9F6B8" w:rsidR="00687930" w:rsidRDefault="00687930" w:rsidP="002C2B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34D76492" w14:textId="131E1E52" w:rsidR="00687930" w:rsidRDefault="00687930" w:rsidP="00FE7E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19" w:type="dxa"/>
            <w:tcBorders>
              <w:top w:val="nil"/>
              <w:bottom w:val="nil"/>
            </w:tcBorders>
            <w:vAlign w:val="center"/>
          </w:tcPr>
          <w:p w14:paraId="4639F39B" w14:textId="6E09284B" w:rsidR="00687930" w:rsidRPr="00294E6D" w:rsidRDefault="00687930" w:rsidP="002C2B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E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 - 2014</w:t>
            </w:r>
          </w:p>
        </w:tc>
        <w:tc>
          <w:tcPr>
            <w:tcW w:w="7850" w:type="dxa"/>
            <w:vMerge/>
            <w:vAlign w:val="center"/>
          </w:tcPr>
          <w:p w14:paraId="38434E7C" w14:textId="77777777" w:rsidR="00687930" w:rsidRPr="00294E6D" w:rsidRDefault="00687930" w:rsidP="002C2BF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87930" w:rsidRPr="00E96FED" w14:paraId="47460813" w14:textId="77777777" w:rsidTr="00FE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vAlign w:val="center"/>
          </w:tcPr>
          <w:p w14:paraId="52805C25" w14:textId="77777777" w:rsidR="00687930" w:rsidRDefault="00687930" w:rsidP="006879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  <w:vAlign w:val="center"/>
          </w:tcPr>
          <w:p w14:paraId="2EB8A69C" w14:textId="4D0AC36A" w:rsidR="00687930" w:rsidRDefault="00687930" w:rsidP="002C2BF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7CDC6EA8" w14:textId="49481C17" w:rsidR="00687930" w:rsidRDefault="00687930" w:rsidP="00FE7E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19" w:type="dxa"/>
            <w:tcBorders>
              <w:top w:val="nil"/>
              <w:bottom w:val="nil"/>
            </w:tcBorders>
            <w:vAlign w:val="center"/>
          </w:tcPr>
          <w:p w14:paraId="2F8E27E1" w14:textId="705BAE5E" w:rsidR="00687930" w:rsidRPr="00294E6D" w:rsidRDefault="00687930" w:rsidP="002C2BF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E6D">
              <w:rPr>
                <w:rFonts w:ascii="Times New Roman" w:hAnsi="Times New Roman" w:cs="Times New Roman"/>
                <w:sz w:val="24"/>
                <w:szCs w:val="24"/>
              </w:rPr>
              <w:t>2013 - 2014</w:t>
            </w:r>
          </w:p>
        </w:tc>
        <w:tc>
          <w:tcPr>
            <w:tcW w:w="7850" w:type="dxa"/>
            <w:vMerge/>
            <w:vAlign w:val="center"/>
          </w:tcPr>
          <w:p w14:paraId="7B9CBE86" w14:textId="77777777" w:rsidR="00687930" w:rsidRPr="00294E6D" w:rsidRDefault="00687930" w:rsidP="002C2BF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87930" w:rsidRPr="00E96FED" w14:paraId="23E5AE0E" w14:textId="77777777" w:rsidTr="00FE7EB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598153F3" w14:textId="77777777" w:rsidR="00687930" w:rsidRDefault="00687930" w:rsidP="006879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vAlign w:val="center"/>
          </w:tcPr>
          <w:p w14:paraId="3DBDA223" w14:textId="30F799CB" w:rsidR="00687930" w:rsidRDefault="00687930" w:rsidP="002C2B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vAlign w:val="center"/>
          </w:tcPr>
          <w:p w14:paraId="2F01DCFA" w14:textId="6E6A818F" w:rsidR="00687930" w:rsidRDefault="00687930" w:rsidP="00FE7E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19" w:type="dxa"/>
            <w:tcBorders>
              <w:top w:val="nil"/>
              <w:bottom w:val="single" w:sz="4" w:space="0" w:color="auto"/>
            </w:tcBorders>
            <w:vAlign w:val="center"/>
          </w:tcPr>
          <w:p w14:paraId="75872880" w14:textId="083D465C" w:rsidR="00687930" w:rsidRPr="00294E6D" w:rsidRDefault="00687930" w:rsidP="002C2B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E6D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7850" w:type="dxa"/>
            <w:vMerge/>
            <w:tcBorders>
              <w:bottom w:val="single" w:sz="4" w:space="0" w:color="auto"/>
            </w:tcBorders>
            <w:vAlign w:val="center"/>
          </w:tcPr>
          <w:p w14:paraId="5D29B3DB" w14:textId="77777777" w:rsidR="00687930" w:rsidRPr="00294E6D" w:rsidRDefault="00687930" w:rsidP="002C2BF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9C66D3D" w14:textId="649880CB" w:rsidR="009D0BE7" w:rsidRDefault="009D0BE7" w:rsidP="00394A08">
      <w:pPr>
        <w:rPr>
          <w:lang w:val="en-US"/>
        </w:rPr>
      </w:pPr>
    </w:p>
    <w:p w14:paraId="7C15F1F7" w14:textId="78BF1FF4" w:rsidR="00FE7EB2" w:rsidRDefault="00FE7EB2" w:rsidP="00FE7EB2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A219A">
        <w:rPr>
          <w:rFonts w:ascii="Times New Roman" w:hAnsi="Times New Roman" w:cs="Times New Roman"/>
          <w:sz w:val="24"/>
          <w:szCs w:val="24"/>
          <w:lang w:val="en-US"/>
        </w:rPr>
        <w:t>n – number of sampl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1A0063" w:rsidRPr="00963C5D">
        <w:rPr>
          <w:rFonts w:ascii="Times New Roman" w:hAnsi="Times New Roman" w:cs="Times New Roman"/>
          <w:bCs/>
          <w:sz w:val="24"/>
          <w:szCs w:val="24"/>
          <w:lang w:val="en-US"/>
        </w:rPr>
        <w:t>VL – visceral leishmaniasis</w:t>
      </w:r>
      <w:r w:rsidR="001A0063">
        <w:rPr>
          <w:rFonts w:ascii="Times New Roman" w:hAnsi="Times New Roman" w:cs="Times New Roman"/>
          <w:bCs/>
          <w:sz w:val="24"/>
          <w:szCs w:val="24"/>
          <w:lang w:val="en-US"/>
        </w:rPr>
        <w:t>;</w:t>
      </w:r>
      <w:r w:rsidR="001A0063" w:rsidRPr="00E9518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F66C16" w:rsidRPr="00CA219A">
        <w:rPr>
          <w:rFonts w:ascii="Times New Roman" w:hAnsi="Times New Roman" w:cs="Times New Roman"/>
          <w:sz w:val="24"/>
          <w:szCs w:val="24"/>
          <w:lang w:val="en-US"/>
        </w:rPr>
        <w:t>VL/AIDS – co</w:t>
      </w:r>
      <w:r w:rsidR="00F66C16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F66C16" w:rsidRPr="00CA219A">
        <w:rPr>
          <w:rFonts w:ascii="Times New Roman" w:hAnsi="Times New Roman" w:cs="Times New Roman"/>
          <w:sz w:val="24"/>
          <w:szCs w:val="24"/>
          <w:lang w:val="en-US"/>
        </w:rPr>
        <w:t>infection</w:t>
      </w:r>
      <w:r w:rsidR="00F66C16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bookmarkStart w:id="1" w:name="_GoBack"/>
      <w:bookmarkEnd w:id="1"/>
      <w:r w:rsidRPr="00CA219A">
        <w:rPr>
          <w:rFonts w:ascii="Times New Roman" w:hAnsi="Times New Roman" w:cs="Times New Roman"/>
          <w:sz w:val="24"/>
          <w:szCs w:val="24"/>
          <w:lang w:val="en-US"/>
        </w:rPr>
        <w:t>DAT – direct agglutination test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991DE9C" w14:textId="77777777" w:rsidR="00FE7EB2" w:rsidRPr="00294E6D" w:rsidRDefault="00FE7EB2" w:rsidP="00394A08">
      <w:pPr>
        <w:rPr>
          <w:lang w:val="en-US"/>
        </w:rPr>
      </w:pPr>
    </w:p>
    <w:sectPr w:rsidR="00FE7EB2" w:rsidRPr="00294E6D" w:rsidSect="00C46D1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4E6D"/>
    <w:rsid w:val="000537B2"/>
    <w:rsid w:val="00136757"/>
    <w:rsid w:val="001A0063"/>
    <w:rsid w:val="00294E6D"/>
    <w:rsid w:val="002C2BFB"/>
    <w:rsid w:val="00394A08"/>
    <w:rsid w:val="00403E65"/>
    <w:rsid w:val="005E6444"/>
    <w:rsid w:val="005E683C"/>
    <w:rsid w:val="005F04CD"/>
    <w:rsid w:val="00687930"/>
    <w:rsid w:val="00877FF7"/>
    <w:rsid w:val="009D0BE7"/>
    <w:rsid w:val="00A770C9"/>
    <w:rsid w:val="00A85EEC"/>
    <w:rsid w:val="00B7119A"/>
    <w:rsid w:val="00C46D14"/>
    <w:rsid w:val="00DF5941"/>
    <w:rsid w:val="00E96FED"/>
    <w:rsid w:val="00F66C16"/>
    <w:rsid w:val="00FE7EB2"/>
    <w:rsid w:val="00FF0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930454"/>
  <w15:chartTrackingRefBased/>
  <w15:docId w15:val="{1ABD798A-3560-474F-99D5-62B2384A2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4E6D"/>
  </w:style>
  <w:style w:type="paragraph" w:styleId="Ttulo1">
    <w:name w:val="heading 1"/>
    <w:basedOn w:val="Normal"/>
    <w:link w:val="Ttulo1Char"/>
    <w:uiPriority w:val="9"/>
    <w:qFormat/>
    <w:rsid w:val="005E64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E64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E644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E644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E6444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E644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E644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E644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Forte">
    <w:name w:val="Strong"/>
    <w:basedOn w:val="Fontepargpadro"/>
    <w:uiPriority w:val="22"/>
    <w:qFormat/>
    <w:rsid w:val="005E6444"/>
    <w:rPr>
      <w:b/>
      <w:bCs/>
    </w:rPr>
  </w:style>
  <w:style w:type="character" w:styleId="nfase">
    <w:name w:val="Emphasis"/>
    <w:basedOn w:val="Fontepargpadro"/>
    <w:uiPriority w:val="20"/>
    <w:qFormat/>
    <w:rsid w:val="005E6444"/>
    <w:rPr>
      <w:i/>
      <w:iCs/>
    </w:rPr>
  </w:style>
  <w:style w:type="paragraph" w:styleId="SemEspaamento">
    <w:name w:val="No Spacing"/>
    <w:link w:val="SemEspaamentoChar"/>
    <w:uiPriority w:val="99"/>
    <w:qFormat/>
    <w:rsid w:val="005E6444"/>
    <w:pPr>
      <w:spacing w:before="120" w:after="120" w:line="240" w:lineRule="auto"/>
    </w:pPr>
    <w:rPr>
      <w:rFonts w:ascii="Calibri" w:eastAsia="Times New Roman" w:hAnsi="Calibri" w:cs="Times New Roman"/>
    </w:rPr>
  </w:style>
  <w:style w:type="character" w:customStyle="1" w:styleId="SemEspaamentoChar">
    <w:name w:val="Sem Espaçamento Char"/>
    <w:basedOn w:val="Fontepargpadro"/>
    <w:link w:val="SemEspaamento"/>
    <w:uiPriority w:val="99"/>
    <w:rsid w:val="005E6444"/>
    <w:rPr>
      <w:rFonts w:ascii="Calibri" w:eastAsia="Times New Roman" w:hAnsi="Calibri" w:cs="Times New Roman"/>
    </w:rPr>
  </w:style>
  <w:style w:type="paragraph" w:styleId="PargrafodaLista">
    <w:name w:val="List Paragraph"/>
    <w:basedOn w:val="Normal"/>
    <w:uiPriority w:val="34"/>
    <w:qFormat/>
    <w:rsid w:val="005E6444"/>
    <w:pPr>
      <w:ind w:left="720"/>
      <w:contextualSpacing/>
    </w:pPr>
  </w:style>
  <w:style w:type="table" w:styleId="TabelaSimples2">
    <w:name w:val="Plain Table 2"/>
    <w:basedOn w:val="Tabelanormal"/>
    <w:uiPriority w:val="42"/>
    <w:rsid w:val="00294E6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4B40CB-3B25-46B9-80C6-6C577DE599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1</Pages>
  <Words>166</Words>
  <Characters>899</Characters>
  <Application>Microsoft Office Word</Application>
  <DocSecurity>0</DocSecurity>
  <Lines>64</Lines>
  <Paragraphs>7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ologia</dc:creator>
  <cp:keywords/>
  <dc:description/>
  <cp:lastModifiedBy>Maria Carmen Arroyo Sanchez</cp:lastModifiedBy>
  <cp:revision>4</cp:revision>
  <dcterms:created xsi:type="dcterms:W3CDTF">2022-05-23T18:44:00Z</dcterms:created>
  <dcterms:modified xsi:type="dcterms:W3CDTF">2022-10-06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3c44665734e3cc5049c70abc4b53db7b40704282e5f2ed8e945b23afe6efd0</vt:lpwstr>
  </property>
</Properties>
</file>